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2B221" w14:textId="77777777" w:rsidR="00452D01" w:rsidRPr="00553D38" w:rsidRDefault="00C91016" w:rsidP="00FE0FC2">
      <w:pPr>
        <w:pStyle w:val="Heading2"/>
      </w:pPr>
      <w:bookmarkStart w:id="0" w:name="_d7q40atixa68" w:colFirst="0" w:colLast="0"/>
      <w:bookmarkEnd w:id="0"/>
      <w:r w:rsidRPr="00553D38">
        <w:t>Supplementary material</w:t>
      </w:r>
    </w:p>
    <w:p w14:paraId="47F84546" w14:textId="77777777" w:rsidR="00452D01" w:rsidRPr="00553D38" w:rsidRDefault="00C91016" w:rsidP="00FE0FC2">
      <w:pPr>
        <w:pStyle w:val="Heading3"/>
      </w:pPr>
      <w:bookmarkStart w:id="1" w:name="_qv5u8ud0agp" w:colFirst="0" w:colLast="0"/>
      <w:bookmarkEnd w:id="1"/>
      <w:r w:rsidRPr="00553D38">
        <w:t>Sample demographic characteristics</w:t>
      </w:r>
    </w:p>
    <w:p w14:paraId="1A866B7E" w14:textId="77777777" w:rsidR="00452D01" w:rsidRPr="00553D38" w:rsidRDefault="00C91016" w:rsidP="00D7357B">
      <w:pPr>
        <w:ind w:firstLine="0"/>
      </w:pPr>
      <w:r w:rsidRPr="00553D38">
        <w:rPr>
          <w:i/>
        </w:rPr>
        <w:t>Table S1</w:t>
      </w:r>
      <w:r w:rsidRPr="00553D38">
        <w:t>. Proportion of the sample within</w:t>
      </w:r>
      <w:bookmarkStart w:id="2" w:name="_GoBack"/>
      <w:bookmarkEnd w:id="2"/>
      <w:r w:rsidRPr="00553D38">
        <w:t xml:space="preserve"> climate change segments with each socio-demographic characteristic.</w:t>
      </w:r>
    </w:p>
    <w:tbl>
      <w:tblPr>
        <w:tblStyle w:val="a3"/>
        <w:tblW w:w="9048" w:type="dxa"/>
        <w:tblLayout w:type="fixed"/>
        <w:tblLook w:val="0600" w:firstRow="0" w:lastRow="0" w:firstColumn="0" w:lastColumn="0" w:noHBand="1" w:noVBand="1"/>
      </w:tblPr>
      <w:tblGrid>
        <w:gridCol w:w="2469"/>
        <w:gridCol w:w="976"/>
        <w:gridCol w:w="1174"/>
        <w:gridCol w:w="977"/>
        <w:gridCol w:w="1259"/>
        <w:gridCol w:w="1005"/>
        <w:gridCol w:w="1188"/>
      </w:tblGrid>
      <w:tr w:rsidR="00553D38" w:rsidRPr="00553D38" w14:paraId="37242920" w14:textId="77777777" w:rsidTr="00D7357B">
        <w:trPr>
          <w:trHeight w:val="227"/>
          <w:tblHeader/>
        </w:trPr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31D68B2E" w14:textId="77777777" w:rsidR="00452D01" w:rsidRPr="00553D38" w:rsidRDefault="00452D01" w:rsidP="00D7357B">
            <w:pPr>
              <w:pStyle w:val="TableText"/>
            </w:pP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0EA6255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Alarmed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16F3A5A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Concerned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1C275EE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Cautiou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2D7065D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Disengaged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4C008DA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Doubtful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4C4611C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Dismissive</w:t>
            </w:r>
          </w:p>
        </w:tc>
      </w:tr>
      <w:tr w:rsidR="00553D38" w:rsidRPr="00553D38" w14:paraId="24558167" w14:textId="77777777" w:rsidTr="00D7357B">
        <w:trPr>
          <w:trHeight w:val="227"/>
        </w:trPr>
        <w:tc>
          <w:tcPr>
            <w:tcW w:w="9048" w:type="dxa"/>
            <w:gridSpan w:val="7"/>
            <w:tcBorders>
              <w:top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14A8ED0" w14:textId="77777777" w:rsidR="00452D01" w:rsidRPr="00553D38" w:rsidRDefault="00C91016" w:rsidP="00D7357B">
            <w:pPr>
              <w:pStyle w:val="TableText"/>
              <w:rPr>
                <w:i/>
              </w:rPr>
            </w:pPr>
            <w:r w:rsidRPr="00553D38">
              <w:rPr>
                <w:i/>
              </w:rPr>
              <w:t>What is your gender?</w:t>
            </w:r>
          </w:p>
        </w:tc>
      </w:tr>
      <w:tr w:rsidR="00553D38" w:rsidRPr="00553D38" w14:paraId="6E0E0555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F521CF7" w14:textId="77777777" w:rsidR="00452D01" w:rsidRPr="00553D38" w:rsidRDefault="00C91016" w:rsidP="00D7357B">
            <w:pPr>
              <w:pStyle w:val="TableText"/>
            </w:pPr>
            <w:r w:rsidRPr="00553D38">
              <w:t>Men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C2E1F3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4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06F427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8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7549FE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4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48712E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6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CECBAF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1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0CCDB8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82%</w:t>
            </w:r>
          </w:p>
        </w:tc>
      </w:tr>
      <w:tr w:rsidR="00553D38" w:rsidRPr="00553D38" w14:paraId="6D6699A8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AEF786E" w14:textId="77777777" w:rsidR="00452D01" w:rsidRPr="00553D38" w:rsidRDefault="00C91016" w:rsidP="00D7357B">
            <w:pPr>
              <w:pStyle w:val="TableText"/>
            </w:pPr>
            <w:r w:rsidRPr="00553D38">
              <w:t>Women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FEBD2D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5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503D1B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0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E90B33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6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0373F9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4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290113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9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BF1917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8%</w:t>
            </w:r>
          </w:p>
        </w:tc>
      </w:tr>
      <w:tr w:rsidR="00553D38" w:rsidRPr="00553D38" w14:paraId="10EA482C" w14:textId="77777777" w:rsidTr="00D7357B">
        <w:trPr>
          <w:trHeight w:val="227"/>
        </w:trPr>
        <w:tc>
          <w:tcPr>
            <w:tcW w:w="246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421C5E8" w14:textId="77777777" w:rsidR="00452D01" w:rsidRPr="00553D38" w:rsidRDefault="00C91016" w:rsidP="00D7357B">
            <w:pPr>
              <w:pStyle w:val="TableText"/>
            </w:pPr>
            <w:r w:rsidRPr="00553D38">
              <w:t>Othe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EB2232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2FA9EA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3A440D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F58FE8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42878C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FAD282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</w:tr>
      <w:tr w:rsidR="00553D38" w:rsidRPr="00553D38" w14:paraId="42A04F1D" w14:textId="77777777" w:rsidTr="00D7357B">
        <w:trPr>
          <w:trHeight w:val="227"/>
        </w:trPr>
        <w:tc>
          <w:tcPr>
            <w:tcW w:w="3445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6DF77F6" w14:textId="77777777" w:rsidR="00452D01" w:rsidRPr="00553D38" w:rsidRDefault="00C91016" w:rsidP="00D7357B">
            <w:pPr>
              <w:pStyle w:val="TableText"/>
              <w:rPr>
                <w:i/>
              </w:rPr>
            </w:pPr>
            <w:r w:rsidRPr="00553D38">
              <w:rPr>
                <w:i/>
              </w:rPr>
              <w:t>What is your age?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609BFC8" w14:textId="77777777" w:rsidR="00452D01" w:rsidRPr="00553D38" w:rsidRDefault="00452D01" w:rsidP="00D7357B">
            <w:pPr>
              <w:pStyle w:val="TableText"/>
              <w:rPr>
                <w:i/>
              </w:rPr>
            </w:pP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F0F23F5" w14:textId="77777777" w:rsidR="00452D01" w:rsidRPr="00553D38" w:rsidRDefault="00452D01" w:rsidP="00D7357B">
            <w:pPr>
              <w:pStyle w:val="TableText"/>
              <w:rPr>
                <w:i/>
              </w:rPr>
            </w:pPr>
          </w:p>
        </w:tc>
        <w:tc>
          <w:tcPr>
            <w:tcW w:w="1259" w:type="dxa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2E37913" w14:textId="77777777" w:rsidR="00452D01" w:rsidRPr="00553D38" w:rsidRDefault="00452D01" w:rsidP="00D7357B">
            <w:pPr>
              <w:pStyle w:val="TableText"/>
              <w:rPr>
                <w:i/>
              </w:rPr>
            </w:pP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BA8862C" w14:textId="77777777" w:rsidR="00452D01" w:rsidRPr="00553D38" w:rsidRDefault="00452D01" w:rsidP="00D7357B">
            <w:pPr>
              <w:pStyle w:val="TableText"/>
              <w:rPr>
                <w:i/>
              </w:rPr>
            </w:pP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B302FA3" w14:textId="77777777" w:rsidR="00452D01" w:rsidRPr="00553D38" w:rsidRDefault="00452D01" w:rsidP="00D7357B">
            <w:pPr>
              <w:pStyle w:val="TableText"/>
              <w:rPr>
                <w:i/>
              </w:rPr>
            </w:pPr>
          </w:p>
        </w:tc>
      </w:tr>
      <w:tr w:rsidR="00553D38" w:rsidRPr="00553D38" w14:paraId="3CC228BF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B07EFA4" w14:textId="77777777" w:rsidR="00452D01" w:rsidRPr="00553D38" w:rsidRDefault="00C91016" w:rsidP="00D7357B">
            <w:pPr>
              <w:pStyle w:val="TableText"/>
            </w:pPr>
            <w:r w:rsidRPr="00553D38">
              <w:t>18-19 years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A8133D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9AE304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A7EA24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72373A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6179D1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2F143C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</w:tr>
      <w:tr w:rsidR="00553D38" w:rsidRPr="00553D38" w14:paraId="085CB81E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FA20019" w14:textId="77777777" w:rsidR="00452D01" w:rsidRPr="00553D38" w:rsidRDefault="00C91016" w:rsidP="00D7357B">
            <w:pPr>
              <w:pStyle w:val="TableText"/>
            </w:pPr>
            <w:r w:rsidRPr="00553D38">
              <w:t>20-29 years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4EAC1B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3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D15212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3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EA4BE8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1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12F706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5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3F8146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4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F32BBD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%</w:t>
            </w:r>
          </w:p>
        </w:tc>
      </w:tr>
      <w:tr w:rsidR="00553D38" w:rsidRPr="00553D38" w14:paraId="04141FF3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810135D" w14:textId="77777777" w:rsidR="00452D01" w:rsidRPr="00553D38" w:rsidRDefault="00C91016" w:rsidP="00D7357B">
            <w:pPr>
              <w:pStyle w:val="TableText"/>
            </w:pPr>
            <w:r w:rsidRPr="00553D38">
              <w:t>30-39 years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BC3C70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7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0B7352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9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F7E07C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0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0FE5B5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3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9036CB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6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36EFE0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4%</w:t>
            </w:r>
          </w:p>
        </w:tc>
      </w:tr>
      <w:tr w:rsidR="00553D38" w:rsidRPr="00553D38" w14:paraId="55B2DFE9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31A52D2" w14:textId="77777777" w:rsidR="00452D01" w:rsidRPr="00553D38" w:rsidRDefault="00C91016" w:rsidP="00D7357B">
            <w:pPr>
              <w:pStyle w:val="TableText"/>
            </w:pPr>
            <w:r w:rsidRPr="00553D38">
              <w:t>40-49 years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3E7F5D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7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4CF11B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7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6E8A1B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5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591588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8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3FD10F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2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E80FE9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1%</w:t>
            </w:r>
          </w:p>
        </w:tc>
      </w:tr>
      <w:tr w:rsidR="00553D38" w:rsidRPr="00553D38" w14:paraId="0D3C42D5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A44C250" w14:textId="77777777" w:rsidR="00452D01" w:rsidRPr="00553D38" w:rsidRDefault="00C91016" w:rsidP="00D7357B">
            <w:pPr>
              <w:pStyle w:val="TableText"/>
            </w:pPr>
            <w:r w:rsidRPr="00553D38">
              <w:t>50-59 years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ADF5AA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1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5A52EC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4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D00630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4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2E4028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0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0428A2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2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3B9E2B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8%</w:t>
            </w:r>
          </w:p>
        </w:tc>
      </w:tr>
      <w:tr w:rsidR="00553D38" w:rsidRPr="00553D38" w14:paraId="63706897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BDC9482" w14:textId="77777777" w:rsidR="00452D01" w:rsidRPr="00553D38" w:rsidRDefault="00C91016" w:rsidP="00D7357B">
            <w:pPr>
              <w:pStyle w:val="TableText"/>
            </w:pPr>
            <w:r w:rsidRPr="00553D38">
              <w:t>60-69 years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83A22B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6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953422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1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A1E241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8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15C6B1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185234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2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BA63C9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3%</w:t>
            </w:r>
          </w:p>
        </w:tc>
      </w:tr>
      <w:tr w:rsidR="00553D38" w:rsidRPr="00553D38" w14:paraId="166A6CC3" w14:textId="77777777" w:rsidTr="00D7357B">
        <w:trPr>
          <w:trHeight w:val="227"/>
        </w:trPr>
        <w:tc>
          <w:tcPr>
            <w:tcW w:w="246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A696383" w14:textId="77777777" w:rsidR="00452D01" w:rsidRPr="00553D38" w:rsidRDefault="00C91016" w:rsidP="00D7357B">
            <w:pPr>
              <w:pStyle w:val="TableText"/>
            </w:pPr>
            <w:r w:rsidRPr="00553D38">
              <w:t>70 years and abov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81B7FB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1%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1FE80B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0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B9DD1E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7%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089DBA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3BBFBD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3%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DB8679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3%</w:t>
            </w:r>
          </w:p>
        </w:tc>
      </w:tr>
      <w:tr w:rsidR="00553D38" w:rsidRPr="00553D38" w14:paraId="7535B419" w14:textId="77777777" w:rsidTr="00D7357B">
        <w:trPr>
          <w:trHeight w:val="227"/>
        </w:trPr>
        <w:tc>
          <w:tcPr>
            <w:tcW w:w="9048" w:type="dxa"/>
            <w:gridSpan w:val="7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BDB4012" w14:textId="77777777" w:rsidR="00452D01" w:rsidRPr="00553D38" w:rsidRDefault="00C91016" w:rsidP="00D7357B">
            <w:pPr>
              <w:pStyle w:val="TableText"/>
              <w:rPr>
                <w:i/>
              </w:rPr>
            </w:pPr>
            <w:r w:rsidRPr="00553D38">
              <w:rPr>
                <w:i/>
              </w:rPr>
              <w:t>What is your highest completed education qualification?</w:t>
            </w:r>
          </w:p>
        </w:tc>
      </w:tr>
      <w:tr w:rsidR="00553D38" w:rsidRPr="00553D38" w14:paraId="79EE1F71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84B20D0" w14:textId="77777777" w:rsidR="00452D01" w:rsidRPr="00553D38" w:rsidRDefault="00C91016" w:rsidP="00D7357B">
            <w:pPr>
              <w:pStyle w:val="TableText"/>
            </w:pPr>
            <w:r w:rsidRPr="00553D38">
              <w:t>Did not go to school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5369D9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B493F8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417711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25B599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5892A4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A27F4F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</w:tr>
      <w:tr w:rsidR="00553D38" w:rsidRPr="00553D38" w14:paraId="3B2A896D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F391F39" w14:textId="77777777" w:rsidR="00452D01" w:rsidRPr="00553D38" w:rsidRDefault="00C91016" w:rsidP="00D7357B">
            <w:pPr>
              <w:pStyle w:val="TableText"/>
            </w:pPr>
            <w:r w:rsidRPr="00553D38">
              <w:t>Primary or high school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D6F9A3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1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D7BCE8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1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1AFD54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7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1951D3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1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08FAC5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8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2D25C4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5%</w:t>
            </w:r>
          </w:p>
        </w:tc>
      </w:tr>
      <w:tr w:rsidR="00553D38" w:rsidRPr="00553D38" w14:paraId="7E8CAED6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9E6E393" w14:textId="77777777" w:rsidR="00452D01" w:rsidRPr="00553D38" w:rsidRDefault="00C91016" w:rsidP="00D7357B">
            <w:pPr>
              <w:pStyle w:val="TableText"/>
            </w:pPr>
            <w:r w:rsidRPr="00553D38">
              <w:t>Trade/diploma/certificate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9B57B7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3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24E176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2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8E5042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6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4DDA41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4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5EDB2B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4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AEF048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4%</w:t>
            </w:r>
          </w:p>
        </w:tc>
      </w:tr>
      <w:tr w:rsidR="00553D38" w:rsidRPr="00553D38" w14:paraId="3D88A5C8" w14:textId="77777777" w:rsidTr="00D7357B">
        <w:trPr>
          <w:trHeight w:val="227"/>
        </w:trPr>
        <w:tc>
          <w:tcPr>
            <w:tcW w:w="246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61C501C" w14:textId="77777777" w:rsidR="00452D01" w:rsidRPr="00553D38" w:rsidRDefault="00C91016" w:rsidP="00D7357B">
            <w:pPr>
              <w:pStyle w:val="TableText"/>
            </w:pPr>
            <w:r w:rsidRPr="00553D38">
              <w:t>Bachelor degree or abov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73A327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4%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EAFCA0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6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8E6B94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5%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65F866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9B3150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8%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63B571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1%</w:t>
            </w:r>
          </w:p>
        </w:tc>
      </w:tr>
      <w:tr w:rsidR="00553D38" w:rsidRPr="00553D38" w14:paraId="5B9254BE" w14:textId="77777777" w:rsidTr="00D7357B">
        <w:trPr>
          <w:trHeight w:val="227"/>
        </w:trPr>
        <w:tc>
          <w:tcPr>
            <w:tcW w:w="9048" w:type="dxa"/>
            <w:gridSpan w:val="7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AECDACB" w14:textId="77777777" w:rsidR="00452D01" w:rsidRPr="00553D38" w:rsidRDefault="00C91016" w:rsidP="00D7357B">
            <w:pPr>
              <w:pStyle w:val="TableText"/>
              <w:rPr>
                <w:i/>
              </w:rPr>
            </w:pPr>
            <w:r w:rsidRPr="00553D38">
              <w:rPr>
                <w:i/>
              </w:rPr>
              <w:t>Generally speaking, how would you describe yourself?</w:t>
            </w:r>
          </w:p>
        </w:tc>
      </w:tr>
      <w:tr w:rsidR="00553D38" w:rsidRPr="00553D38" w14:paraId="167721C6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7C9E34E" w14:textId="77777777" w:rsidR="00452D01" w:rsidRPr="00553D38" w:rsidRDefault="00C91016" w:rsidP="00D7357B">
            <w:pPr>
              <w:pStyle w:val="TableText"/>
            </w:pPr>
            <w:r w:rsidRPr="00553D38">
              <w:t>Very conservative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721D87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87B133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49E179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9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FFB4B6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6878E1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9622D7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1%</w:t>
            </w:r>
          </w:p>
        </w:tc>
      </w:tr>
      <w:tr w:rsidR="00553D38" w:rsidRPr="00553D38" w14:paraId="019D97B4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3575FD9" w14:textId="77777777" w:rsidR="00452D01" w:rsidRPr="00553D38" w:rsidRDefault="00C91016" w:rsidP="00D7357B">
            <w:pPr>
              <w:pStyle w:val="TableText"/>
            </w:pPr>
            <w:r w:rsidRPr="00553D38">
              <w:t>Somewhat conservative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A050D8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1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EE3E98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3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881B30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5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2BE2A7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46F510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7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D84257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6%</w:t>
            </w:r>
          </w:p>
        </w:tc>
      </w:tr>
      <w:tr w:rsidR="00553D38" w:rsidRPr="00553D38" w14:paraId="31BBC2D3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5D18FA9" w14:textId="77777777" w:rsidR="00452D01" w:rsidRPr="00553D38" w:rsidRDefault="00C91016" w:rsidP="00D7357B">
            <w:pPr>
              <w:pStyle w:val="TableText"/>
            </w:pPr>
            <w:r w:rsidRPr="00553D38">
              <w:t>Moderate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38113E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8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9E4305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1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21E242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2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95E898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82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ACF0AE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1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3E2E01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9%</w:t>
            </w:r>
          </w:p>
        </w:tc>
      </w:tr>
      <w:tr w:rsidR="00553D38" w:rsidRPr="00553D38" w14:paraId="4497058D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B2DE4C8" w14:textId="77777777" w:rsidR="00452D01" w:rsidRPr="00553D38" w:rsidRDefault="00C91016" w:rsidP="00D7357B">
            <w:pPr>
              <w:pStyle w:val="TableText"/>
            </w:pPr>
            <w:r w:rsidRPr="00553D38">
              <w:t>Somewhat liberal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AAE951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7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69B45D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6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DD2131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0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F33C4C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010FB8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5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68F5AB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%</w:t>
            </w:r>
          </w:p>
        </w:tc>
      </w:tr>
      <w:tr w:rsidR="00553D38" w:rsidRPr="00553D38" w14:paraId="7E4F0202" w14:textId="77777777" w:rsidTr="00D7357B">
        <w:trPr>
          <w:trHeight w:val="227"/>
        </w:trPr>
        <w:tc>
          <w:tcPr>
            <w:tcW w:w="246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0BCD679" w14:textId="77777777" w:rsidR="00452D01" w:rsidRPr="00553D38" w:rsidRDefault="00C91016" w:rsidP="00D7357B">
            <w:pPr>
              <w:pStyle w:val="TableText"/>
            </w:pPr>
            <w:r w:rsidRPr="00553D38">
              <w:t>Very liberal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77CE18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0%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CE4145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4EC23F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%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22CB1F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%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7B3440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%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34522A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0%</w:t>
            </w:r>
          </w:p>
        </w:tc>
      </w:tr>
      <w:tr w:rsidR="00553D38" w:rsidRPr="00553D38" w14:paraId="4DD0B741" w14:textId="77777777" w:rsidTr="00D7357B">
        <w:trPr>
          <w:trHeight w:val="227"/>
        </w:trPr>
        <w:tc>
          <w:tcPr>
            <w:tcW w:w="9048" w:type="dxa"/>
            <w:gridSpan w:val="7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80D0069" w14:textId="77777777" w:rsidR="00452D01" w:rsidRPr="00553D38" w:rsidRDefault="00C91016" w:rsidP="00D7357B">
            <w:pPr>
              <w:pStyle w:val="TableText"/>
              <w:rPr>
                <w:i/>
              </w:rPr>
            </w:pPr>
            <w:r w:rsidRPr="00553D38">
              <w:rPr>
                <w:i/>
              </w:rPr>
              <w:t>Do you belong to a religion and, if yes, which religion do you belong to?</w:t>
            </w:r>
          </w:p>
          <w:p w14:paraId="65D59562" w14:textId="77777777" w:rsidR="00452D01" w:rsidRPr="00553D38" w:rsidRDefault="00C91016" w:rsidP="00D7357B">
            <w:pPr>
              <w:pStyle w:val="TableText"/>
            </w:pPr>
            <w:r w:rsidRPr="00553D38">
              <w:t>(Aggregated from individual listing of 13 options)</w:t>
            </w:r>
          </w:p>
        </w:tc>
      </w:tr>
      <w:tr w:rsidR="00553D38" w:rsidRPr="00553D38" w14:paraId="246BCCEC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B130C9B" w14:textId="77777777" w:rsidR="00452D01" w:rsidRPr="00553D38" w:rsidRDefault="00C91016" w:rsidP="00D7357B">
            <w:pPr>
              <w:pStyle w:val="TableText"/>
            </w:pPr>
            <w:r w:rsidRPr="00553D38">
              <w:t>No religion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4D787E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9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B856A7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7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852C80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9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AD16C9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9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F40D7B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0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59F898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4%</w:t>
            </w:r>
          </w:p>
        </w:tc>
      </w:tr>
      <w:tr w:rsidR="00553D38" w:rsidRPr="00553D38" w14:paraId="71045EEE" w14:textId="77777777" w:rsidTr="00D7357B">
        <w:trPr>
          <w:trHeight w:val="227"/>
        </w:trPr>
        <w:tc>
          <w:tcPr>
            <w:tcW w:w="246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6A13B25" w14:textId="77777777" w:rsidR="00452D01" w:rsidRPr="00553D38" w:rsidRDefault="00C91016" w:rsidP="00D7357B">
            <w:pPr>
              <w:pStyle w:val="TableText"/>
            </w:pPr>
            <w:r w:rsidRPr="00553D38">
              <w:t>Christian</w:t>
            </w:r>
          </w:p>
        </w:tc>
        <w:tc>
          <w:tcPr>
            <w:tcW w:w="976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266EA3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1%</w:t>
            </w:r>
          </w:p>
        </w:tc>
        <w:tc>
          <w:tcPr>
            <w:tcW w:w="1174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134D9F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5%</w:t>
            </w:r>
          </w:p>
        </w:tc>
        <w:tc>
          <w:tcPr>
            <w:tcW w:w="977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399936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3%</w:t>
            </w:r>
          </w:p>
        </w:tc>
        <w:tc>
          <w:tcPr>
            <w:tcW w:w="1259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5B7836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9%</w:t>
            </w:r>
          </w:p>
        </w:tc>
        <w:tc>
          <w:tcPr>
            <w:tcW w:w="100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C398CE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9%</w:t>
            </w:r>
          </w:p>
        </w:tc>
        <w:tc>
          <w:tcPr>
            <w:tcW w:w="1188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6DEEBA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7%</w:t>
            </w:r>
          </w:p>
        </w:tc>
      </w:tr>
      <w:tr w:rsidR="00452D01" w:rsidRPr="00553D38" w14:paraId="1A56962B" w14:textId="77777777" w:rsidTr="00D7357B">
        <w:trPr>
          <w:trHeight w:val="227"/>
        </w:trPr>
        <w:tc>
          <w:tcPr>
            <w:tcW w:w="246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FBABFCE" w14:textId="77777777" w:rsidR="00452D01" w:rsidRPr="00553D38" w:rsidRDefault="00C91016" w:rsidP="00D7357B">
            <w:pPr>
              <w:pStyle w:val="TableText"/>
            </w:pPr>
            <w:r w:rsidRPr="00553D38">
              <w:t>Othe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A5D18A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0%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08892B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8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270751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7%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F4865F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%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77BBB0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0C395C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%</w:t>
            </w:r>
          </w:p>
        </w:tc>
      </w:tr>
    </w:tbl>
    <w:p w14:paraId="06CBA832" w14:textId="77777777" w:rsidR="00452D01" w:rsidRPr="00553D38" w:rsidRDefault="00452D01" w:rsidP="00FE0FC2"/>
    <w:p w14:paraId="4E003EF6" w14:textId="77777777" w:rsidR="00452D01" w:rsidRPr="00553D38" w:rsidRDefault="00452D01" w:rsidP="00FE0FC2"/>
    <w:p w14:paraId="7A7C3111" w14:textId="77777777" w:rsidR="00452D01" w:rsidRPr="00553D38" w:rsidRDefault="00C91016" w:rsidP="00FE0FC2">
      <w:r w:rsidRPr="00553D38">
        <w:br w:type="page"/>
      </w:r>
    </w:p>
    <w:p w14:paraId="097340E1" w14:textId="77777777" w:rsidR="00452D01" w:rsidRPr="00553D38" w:rsidRDefault="00C91016" w:rsidP="00D7357B">
      <w:pPr>
        <w:ind w:firstLine="0"/>
      </w:pPr>
      <w:r w:rsidRPr="00553D38">
        <w:rPr>
          <w:i/>
        </w:rPr>
        <w:lastRenderedPageBreak/>
        <w:t>Table S2</w:t>
      </w:r>
      <w:r w:rsidRPr="00553D38">
        <w:t>. Proportion of the sample within COVID-19 vaccine segments with each socio-demographic characteristic.</w:t>
      </w:r>
    </w:p>
    <w:tbl>
      <w:tblPr>
        <w:tblStyle w:val="a4"/>
        <w:tblW w:w="8895" w:type="dxa"/>
        <w:tblLayout w:type="fixed"/>
        <w:tblLook w:val="0600" w:firstRow="0" w:lastRow="0" w:firstColumn="0" w:lastColumn="0" w:noHBand="1" w:noVBand="1"/>
      </w:tblPr>
      <w:tblGrid>
        <w:gridCol w:w="3570"/>
        <w:gridCol w:w="1170"/>
        <w:gridCol w:w="990"/>
        <w:gridCol w:w="900"/>
        <w:gridCol w:w="1185"/>
        <w:gridCol w:w="1080"/>
      </w:tblGrid>
      <w:tr w:rsidR="00553D38" w:rsidRPr="00553D38" w14:paraId="11758F83" w14:textId="77777777" w:rsidTr="00D7357B">
        <w:trPr>
          <w:trHeight w:val="227"/>
          <w:tblHeader/>
        </w:trPr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258CBA34" w14:textId="77777777" w:rsidR="00452D01" w:rsidRPr="00553D38" w:rsidRDefault="00452D01" w:rsidP="00D7357B">
            <w:pPr>
              <w:pStyle w:val="TableText"/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22D014C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Enthusias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23BA503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Suppor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3DA3343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Social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3917796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Hesita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  <w:vAlign w:val="bottom"/>
          </w:tcPr>
          <w:p w14:paraId="5499203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Skeptic</w:t>
            </w:r>
          </w:p>
        </w:tc>
      </w:tr>
      <w:tr w:rsidR="00553D38" w:rsidRPr="00553D38" w14:paraId="73AB6194" w14:textId="77777777" w:rsidTr="00D7357B">
        <w:trPr>
          <w:trHeight w:val="227"/>
        </w:trPr>
        <w:tc>
          <w:tcPr>
            <w:tcW w:w="8895" w:type="dxa"/>
            <w:gridSpan w:val="6"/>
            <w:tcBorders>
              <w:top w:val="single" w:sz="4" w:space="0" w:color="000000"/>
            </w:tcBorders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60F4A89" w14:textId="77777777" w:rsidR="00452D01" w:rsidRPr="00553D38" w:rsidRDefault="00C91016" w:rsidP="00D7357B">
            <w:pPr>
              <w:pStyle w:val="TableText"/>
            </w:pPr>
            <w:r w:rsidRPr="00553D38">
              <w:t>What is your gender?</w:t>
            </w:r>
          </w:p>
        </w:tc>
      </w:tr>
      <w:tr w:rsidR="00553D38" w:rsidRPr="00553D38" w14:paraId="54249455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0CB559E" w14:textId="77777777" w:rsidR="00452D01" w:rsidRPr="00553D38" w:rsidRDefault="00C91016" w:rsidP="00D7357B">
            <w:pPr>
              <w:pStyle w:val="TableText"/>
            </w:pPr>
            <w:r w:rsidRPr="00553D38">
              <w:t>Men</w:t>
            </w:r>
          </w:p>
        </w:tc>
        <w:tc>
          <w:tcPr>
            <w:tcW w:w="11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3A042C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71%</w:t>
            </w:r>
          </w:p>
        </w:tc>
        <w:tc>
          <w:tcPr>
            <w:tcW w:w="99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62E7E7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3%</w:t>
            </w:r>
          </w:p>
        </w:tc>
        <w:tc>
          <w:tcPr>
            <w:tcW w:w="90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0B79C7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6%</w:t>
            </w:r>
          </w:p>
        </w:tc>
        <w:tc>
          <w:tcPr>
            <w:tcW w:w="118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EF9476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7%</w:t>
            </w:r>
          </w:p>
        </w:tc>
        <w:tc>
          <w:tcPr>
            <w:tcW w:w="108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C354F0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0%</w:t>
            </w:r>
          </w:p>
        </w:tc>
      </w:tr>
      <w:tr w:rsidR="00553D38" w:rsidRPr="00553D38" w14:paraId="301A6082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A5B58EC" w14:textId="77777777" w:rsidR="00452D01" w:rsidRPr="00553D38" w:rsidRDefault="00C91016" w:rsidP="00D7357B">
            <w:pPr>
              <w:pStyle w:val="TableText"/>
            </w:pPr>
            <w:r w:rsidRPr="00553D38">
              <w:t>Women</w:t>
            </w:r>
          </w:p>
        </w:tc>
        <w:tc>
          <w:tcPr>
            <w:tcW w:w="11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D6F199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9%</w:t>
            </w:r>
          </w:p>
        </w:tc>
        <w:tc>
          <w:tcPr>
            <w:tcW w:w="99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A36B1F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6%</w:t>
            </w:r>
          </w:p>
        </w:tc>
        <w:tc>
          <w:tcPr>
            <w:tcW w:w="90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F563C5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3%</w:t>
            </w:r>
          </w:p>
        </w:tc>
        <w:tc>
          <w:tcPr>
            <w:tcW w:w="118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A55361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73%</w:t>
            </w:r>
          </w:p>
        </w:tc>
        <w:tc>
          <w:tcPr>
            <w:tcW w:w="108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207CB9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70%</w:t>
            </w:r>
          </w:p>
        </w:tc>
      </w:tr>
      <w:tr w:rsidR="00553D38" w:rsidRPr="00553D38" w14:paraId="1BB17D55" w14:textId="77777777" w:rsidTr="00D7357B">
        <w:trPr>
          <w:trHeight w:val="227"/>
        </w:trPr>
        <w:tc>
          <w:tcPr>
            <w:tcW w:w="357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EF5306B" w14:textId="77777777" w:rsidR="00452D01" w:rsidRPr="00553D38" w:rsidRDefault="00C91016" w:rsidP="00D7357B">
            <w:pPr>
              <w:pStyle w:val="TableText"/>
            </w:pPr>
            <w:r w:rsidRPr="00553D38"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F4F66D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42A1F0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EF4205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68A4FB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3205D8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</w:tr>
      <w:tr w:rsidR="00553D38" w:rsidRPr="00553D38" w14:paraId="4670D4A6" w14:textId="77777777" w:rsidTr="00D7357B">
        <w:trPr>
          <w:trHeight w:val="227"/>
        </w:trPr>
        <w:tc>
          <w:tcPr>
            <w:tcW w:w="8895" w:type="dxa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321E592" w14:textId="77777777" w:rsidR="00452D01" w:rsidRPr="00553D38" w:rsidRDefault="00C91016" w:rsidP="00D7357B">
            <w:pPr>
              <w:pStyle w:val="TableText"/>
            </w:pPr>
            <w:r w:rsidRPr="00553D38">
              <w:t>What is your age?</w:t>
            </w:r>
          </w:p>
        </w:tc>
      </w:tr>
      <w:tr w:rsidR="00553D38" w:rsidRPr="00553D38" w14:paraId="6E667AB7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19AD080" w14:textId="77777777" w:rsidR="00452D01" w:rsidRPr="00553D38" w:rsidRDefault="00C91016" w:rsidP="00D7357B">
            <w:pPr>
              <w:pStyle w:val="TableText"/>
            </w:pPr>
            <w:r w:rsidRPr="00553D38">
              <w:t>18-19 year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BA6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F89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E582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9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98D5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8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180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%</w:t>
            </w:r>
          </w:p>
        </w:tc>
      </w:tr>
      <w:tr w:rsidR="00553D38" w:rsidRPr="00553D38" w14:paraId="7C833F3A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C7EA4D5" w14:textId="77777777" w:rsidR="00452D01" w:rsidRPr="00553D38" w:rsidRDefault="00C91016" w:rsidP="00D7357B">
            <w:pPr>
              <w:pStyle w:val="TableText"/>
            </w:pPr>
            <w:r w:rsidRPr="00553D38">
              <w:t>20-29 year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5E0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82D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7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44AB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8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309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0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D53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1%</w:t>
            </w:r>
          </w:p>
        </w:tc>
      </w:tr>
      <w:tr w:rsidR="00553D38" w:rsidRPr="00553D38" w14:paraId="0C8C9413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21D8B95" w14:textId="77777777" w:rsidR="00452D01" w:rsidRPr="00553D38" w:rsidRDefault="00C91016" w:rsidP="00D7357B">
            <w:pPr>
              <w:pStyle w:val="TableText"/>
            </w:pPr>
            <w:r w:rsidRPr="00553D38">
              <w:t>30-39 year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A22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A8A6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8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BE35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4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D3F3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5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0280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0%</w:t>
            </w:r>
          </w:p>
        </w:tc>
      </w:tr>
      <w:tr w:rsidR="00553D38" w:rsidRPr="00553D38" w14:paraId="16523DC5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819563A" w14:textId="77777777" w:rsidR="00452D01" w:rsidRPr="00553D38" w:rsidRDefault="00C91016" w:rsidP="00D7357B">
            <w:pPr>
              <w:pStyle w:val="TableText"/>
            </w:pPr>
            <w:r w:rsidRPr="00553D38">
              <w:t>40-49 year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DA0D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9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898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6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055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0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93A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0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FD8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2%</w:t>
            </w:r>
          </w:p>
        </w:tc>
      </w:tr>
      <w:tr w:rsidR="00553D38" w:rsidRPr="00553D38" w14:paraId="1D4B6193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C18645D" w14:textId="77777777" w:rsidR="00452D01" w:rsidRPr="00553D38" w:rsidRDefault="00C91016" w:rsidP="00D7357B">
            <w:pPr>
              <w:pStyle w:val="TableText"/>
            </w:pPr>
            <w:r w:rsidRPr="00553D38">
              <w:t>50-59 year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2DA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1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793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7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540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3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24F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2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814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3%</w:t>
            </w:r>
          </w:p>
        </w:tc>
      </w:tr>
      <w:tr w:rsidR="00553D38" w:rsidRPr="00553D38" w14:paraId="598590F9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FEAF87A" w14:textId="77777777" w:rsidR="00452D01" w:rsidRPr="00553D38" w:rsidRDefault="00C91016" w:rsidP="00D7357B">
            <w:pPr>
              <w:pStyle w:val="TableText"/>
            </w:pPr>
            <w:r w:rsidRPr="00553D38">
              <w:t>60-69 year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B436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2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98C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7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1C5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C34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23B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7%</w:t>
            </w:r>
          </w:p>
        </w:tc>
      </w:tr>
      <w:tr w:rsidR="00553D38" w:rsidRPr="00553D38" w14:paraId="56A4447A" w14:textId="77777777" w:rsidTr="00D7357B">
        <w:trPr>
          <w:trHeight w:val="227"/>
        </w:trPr>
        <w:tc>
          <w:tcPr>
            <w:tcW w:w="357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4177F8A" w14:textId="77777777" w:rsidR="00452D01" w:rsidRPr="00553D38" w:rsidRDefault="00C91016" w:rsidP="00D7357B">
            <w:pPr>
              <w:pStyle w:val="TableText"/>
            </w:pPr>
            <w:r w:rsidRPr="00553D38">
              <w:t>70 years and abov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BE3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4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A2E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2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ED4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9E9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48D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%</w:t>
            </w:r>
          </w:p>
        </w:tc>
      </w:tr>
      <w:tr w:rsidR="00553D38" w:rsidRPr="00553D38" w14:paraId="21D1A412" w14:textId="77777777" w:rsidTr="00D7357B">
        <w:trPr>
          <w:trHeight w:val="227"/>
        </w:trPr>
        <w:tc>
          <w:tcPr>
            <w:tcW w:w="8895" w:type="dxa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6E3F241" w14:textId="77777777" w:rsidR="00452D01" w:rsidRPr="00553D38" w:rsidRDefault="00C91016" w:rsidP="00D7357B">
            <w:pPr>
              <w:pStyle w:val="TableText"/>
              <w:rPr>
                <w:i/>
              </w:rPr>
            </w:pPr>
            <w:r w:rsidRPr="00553D38">
              <w:rPr>
                <w:i/>
              </w:rPr>
              <w:t>What is your highest completed education qualification?</w:t>
            </w:r>
          </w:p>
        </w:tc>
      </w:tr>
      <w:tr w:rsidR="00553D38" w:rsidRPr="00553D38" w14:paraId="7AF598CC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2901525" w14:textId="77777777" w:rsidR="00452D01" w:rsidRPr="00553D38" w:rsidRDefault="00C91016" w:rsidP="00D7357B">
            <w:pPr>
              <w:pStyle w:val="TableText"/>
            </w:pPr>
            <w:r w:rsidRPr="00553D38">
              <w:t>Did not go to school</w:t>
            </w:r>
          </w:p>
        </w:tc>
        <w:tc>
          <w:tcPr>
            <w:tcW w:w="11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C87CE4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  <w:tc>
          <w:tcPr>
            <w:tcW w:w="99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1028A7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%</w:t>
            </w:r>
          </w:p>
        </w:tc>
        <w:tc>
          <w:tcPr>
            <w:tcW w:w="90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985BE1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118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ADA0BD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%</w:t>
            </w:r>
          </w:p>
        </w:tc>
        <w:tc>
          <w:tcPr>
            <w:tcW w:w="108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A04F34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0%</w:t>
            </w:r>
          </w:p>
        </w:tc>
      </w:tr>
      <w:tr w:rsidR="00553D38" w:rsidRPr="00553D38" w14:paraId="4C5B6796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AF3B82E" w14:textId="77777777" w:rsidR="00452D01" w:rsidRPr="00553D38" w:rsidRDefault="00C91016" w:rsidP="00D7357B">
            <w:pPr>
              <w:pStyle w:val="TableText"/>
            </w:pPr>
            <w:r w:rsidRPr="00553D38">
              <w:t>Primary or high school</w:t>
            </w:r>
          </w:p>
        </w:tc>
        <w:tc>
          <w:tcPr>
            <w:tcW w:w="11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2ED901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4%</w:t>
            </w:r>
          </w:p>
        </w:tc>
        <w:tc>
          <w:tcPr>
            <w:tcW w:w="99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EBE3C0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9%</w:t>
            </w:r>
          </w:p>
        </w:tc>
        <w:tc>
          <w:tcPr>
            <w:tcW w:w="90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31147F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3%</w:t>
            </w:r>
          </w:p>
        </w:tc>
        <w:tc>
          <w:tcPr>
            <w:tcW w:w="118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090362E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0%</w:t>
            </w:r>
          </w:p>
        </w:tc>
        <w:tc>
          <w:tcPr>
            <w:tcW w:w="108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1F6991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5%</w:t>
            </w:r>
          </w:p>
        </w:tc>
      </w:tr>
      <w:tr w:rsidR="00553D38" w:rsidRPr="00553D38" w14:paraId="35E31684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9A1BEBB" w14:textId="77777777" w:rsidR="00452D01" w:rsidRPr="00553D38" w:rsidRDefault="00C91016" w:rsidP="00D7357B">
            <w:pPr>
              <w:pStyle w:val="TableText"/>
            </w:pPr>
            <w:r w:rsidRPr="00553D38">
              <w:t>Trade/diploma/certificate</w:t>
            </w:r>
          </w:p>
        </w:tc>
        <w:tc>
          <w:tcPr>
            <w:tcW w:w="11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7D1EF29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9%</w:t>
            </w:r>
          </w:p>
        </w:tc>
        <w:tc>
          <w:tcPr>
            <w:tcW w:w="99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74D387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8%</w:t>
            </w:r>
          </w:p>
        </w:tc>
        <w:tc>
          <w:tcPr>
            <w:tcW w:w="90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87CDEB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7%</w:t>
            </w:r>
          </w:p>
        </w:tc>
        <w:tc>
          <w:tcPr>
            <w:tcW w:w="1185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978DB0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5%</w:t>
            </w:r>
          </w:p>
        </w:tc>
        <w:tc>
          <w:tcPr>
            <w:tcW w:w="108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C76D55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1%</w:t>
            </w:r>
          </w:p>
        </w:tc>
      </w:tr>
      <w:tr w:rsidR="00553D38" w:rsidRPr="00553D38" w14:paraId="262AE6E6" w14:textId="77777777" w:rsidTr="00D7357B">
        <w:trPr>
          <w:trHeight w:val="227"/>
        </w:trPr>
        <w:tc>
          <w:tcPr>
            <w:tcW w:w="357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3E38A5C" w14:textId="77777777" w:rsidR="00452D01" w:rsidRPr="00553D38" w:rsidRDefault="00C91016" w:rsidP="00D7357B">
            <w:pPr>
              <w:pStyle w:val="TableText"/>
            </w:pPr>
            <w:r w:rsidRPr="00553D38">
              <w:t>Bachelor degree or abov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B3FE56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7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D50958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2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785589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9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1A3D4E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3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52B38B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4%</w:t>
            </w:r>
          </w:p>
        </w:tc>
      </w:tr>
      <w:tr w:rsidR="00553D38" w:rsidRPr="00553D38" w14:paraId="751B7C25" w14:textId="77777777" w:rsidTr="00D7357B">
        <w:trPr>
          <w:trHeight w:val="227"/>
        </w:trPr>
        <w:tc>
          <w:tcPr>
            <w:tcW w:w="8895" w:type="dxa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2E545A5D" w14:textId="77777777" w:rsidR="00452D01" w:rsidRPr="00553D38" w:rsidRDefault="00C91016" w:rsidP="00D7357B">
            <w:pPr>
              <w:pStyle w:val="TableText"/>
              <w:rPr>
                <w:i/>
              </w:rPr>
            </w:pPr>
            <w:r w:rsidRPr="00553D38">
              <w:rPr>
                <w:i/>
              </w:rPr>
              <w:t>Generally speaking, how would you describe yourself?</w:t>
            </w:r>
          </w:p>
        </w:tc>
      </w:tr>
      <w:tr w:rsidR="00553D38" w:rsidRPr="00553D38" w14:paraId="362BAEE6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3A7699E4" w14:textId="77777777" w:rsidR="00452D01" w:rsidRPr="00553D38" w:rsidRDefault="00C91016" w:rsidP="00D7357B">
            <w:pPr>
              <w:pStyle w:val="TableText"/>
            </w:pPr>
            <w:r w:rsidRPr="00553D38">
              <w:t>Very conservativ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AA2C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B70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E9C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4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0CA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6335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1%</w:t>
            </w:r>
          </w:p>
        </w:tc>
      </w:tr>
      <w:tr w:rsidR="00553D38" w:rsidRPr="00553D38" w14:paraId="152A5C3C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4E18CCA" w14:textId="77777777" w:rsidR="00452D01" w:rsidRPr="00553D38" w:rsidRDefault="00C91016" w:rsidP="00D7357B">
            <w:pPr>
              <w:pStyle w:val="TableText"/>
            </w:pPr>
            <w:r w:rsidRPr="00553D38">
              <w:t>Somewhat conservativ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F60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5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344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9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1572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5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A0DBA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5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D4AC6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8%</w:t>
            </w:r>
          </w:p>
        </w:tc>
      </w:tr>
      <w:tr w:rsidR="00553D38" w:rsidRPr="00553D38" w14:paraId="74827568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15211628" w14:textId="77777777" w:rsidR="00452D01" w:rsidRPr="00553D38" w:rsidRDefault="00C91016" w:rsidP="00D7357B">
            <w:pPr>
              <w:pStyle w:val="TableText"/>
            </w:pPr>
            <w:r w:rsidRPr="00553D38">
              <w:t>Moderat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C46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6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EB3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9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BAB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7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472C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5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A2B3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1%</w:t>
            </w:r>
          </w:p>
        </w:tc>
      </w:tr>
      <w:tr w:rsidR="00553D38" w:rsidRPr="00553D38" w14:paraId="24659F71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4BDF0274" w14:textId="77777777" w:rsidR="00452D01" w:rsidRPr="00553D38" w:rsidRDefault="00C91016" w:rsidP="00D7357B">
            <w:pPr>
              <w:pStyle w:val="TableText"/>
            </w:pPr>
            <w:r w:rsidRPr="00553D38">
              <w:t>Somewhat liberal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DF6B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6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F2E9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9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20D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3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438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874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8%</w:t>
            </w:r>
          </w:p>
        </w:tc>
      </w:tr>
      <w:tr w:rsidR="00553D38" w:rsidRPr="00553D38" w14:paraId="2631D790" w14:textId="77777777" w:rsidTr="00D7357B">
        <w:trPr>
          <w:trHeight w:val="227"/>
        </w:trPr>
        <w:tc>
          <w:tcPr>
            <w:tcW w:w="357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9A27F4D" w14:textId="77777777" w:rsidR="00452D01" w:rsidRPr="00553D38" w:rsidRDefault="00C91016" w:rsidP="00D7357B">
            <w:pPr>
              <w:pStyle w:val="TableText"/>
            </w:pPr>
            <w:r w:rsidRPr="00553D38">
              <w:t>Very liber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A913B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8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3942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9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74F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E9D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FECC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%</w:t>
            </w:r>
          </w:p>
        </w:tc>
      </w:tr>
      <w:tr w:rsidR="00553D38" w:rsidRPr="00553D38" w14:paraId="5D603D06" w14:textId="77777777" w:rsidTr="00D7357B">
        <w:trPr>
          <w:trHeight w:val="227"/>
        </w:trPr>
        <w:tc>
          <w:tcPr>
            <w:tcW w:w="8895" w:type="dxa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127881A" w14:textId="77777777" w:rsidR="00452D01" w:rsidRPr="00553D38" w:rsidRDefault="00C91016" w:rsidP="00D7357B">
            <w:pPr>
              <w:pStyle w:val="TableText"/>
              <w:rPr>
                <w:i/>
              </w:rPr>
            </w:pPr>
            <w:r w:rsidRPr="00553D38">
              <w:rPr>
                <w:i/>
              </w:rPr>
              <w:t>Do you belong to a religion and, if yes, which religion do you belong to?</w:t>
            </w:r>
          </w:p>
          <w:p w14:paraId="449D30A7" w14:textId="77777777" w:rsidR="00452D01" w:rsidRPr="00553D38" w:rsidRDefault="00C91016" w:rsidP="00D7357B">
            <w:pPr>
              <w:pStyle w:val="TableText"/>
            </w:pPr>
            <w:r w:rsidRPr="00553D38">
              <w:t>(Aggregated from individual listing of 13 options)</w:t>
            </w:r>
          </w:p>
        </w:tc>
      </w:tr>
      <w:tr w:rsidR="00553D38" w:rsidRPr="00553D38" w14:paraId="147B1247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011FE86" w14:textId="77777777" w:rsidR="00452D01" w:rsidRPr="00553D38" w:rsidRDefault="00C91016" w:rsidP="00D7357B">
            <w:pPr>
              <w:pStyle w:val="TableText"/>
            </w:pPr>
            <w:r w:rsidRPr="00553D38">
              <w:t>No religio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315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1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E96D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1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9AE4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0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01AF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6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683E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7%</w:t>
            </w:r>
          </w:p>
        </w:tc>
      </w:tr>
      <w:tr w:rsidR="00553D38" w:rsidRPr="00553D38" w14:paraId="6286CF47" w14:textId="77777777" w:rsidTr="00D7357B">
        <w:trPr>
          <w:trHeight w:val="227"/>
        </w:trPr>
        <w:tc>
          <w:tcPr>
            <w:tcW w:w="3570" w:type="dxa"/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5078FC18" w14:textId="77777777" w:rsidR="00452D01" w:rsidRPr="00553D38" w:rsidRDefault="00C91016" w:rsidP="00D7357B">
            <w:pPr>
              <w:pStyle w:val="TableText"/>
            </w:pPr>
            <w:r w:rsidRPr="00553D38">
              <w:t>Christia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F77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4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71E8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48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B28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3%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4292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30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BE65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27%</w:t>
            </w:r>
          </w:p>
        </w:tc>
      </w:tr>
      <w:tr w:rsidR="00452D01" w:rsidRPr="00553D38" w14:paraId="16E96A28" w14:textId="77777777" w:rsidTr="00D7357B">
        <w:trPr>
          <w:trHeight w:val="227"/>
        </w:trPr>
        <w:tc>
          <w:tcPr>
            <w:tcW w:w="3570" w:type="dxa"/>
            <w:tcBorders>
              <w:bottom w:val="single" w:sz="4" w:space="0" w:color="000000"/>
            </w:tcBorders>
            <w:shd w:val="clear" w:color="auto" w:fill="auto"/>
            <w:tcMar>
              <w:top w:w="68" w:type="dxa"/>
              <w:left w:w="68" w:type="dxa"/>
              <w:bottom w:w="68" w:type="dxa"/>
              <w:right w:w="68" w:type="dxa"/>
            </w:tcMar>
          </w:tcPr>
          <w:p w14:paraId="68CAC589" w14:textId="77777777" w:rsidR="00452D01" w:rsidRPr="00553D38" w:rsidRDefault="00C91016" w:rsidP="00D7357B">
            <w:pPr>
              <w:pStyle w:val="TableText"/>
            </w:pPr>
            <w:r w:rsidRPr="00553D38"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047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C3D90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12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A757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7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A68E9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5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5DE1" w14:textId="77777777" w:rsidR="00452D01" w:rsidRPr="00553D38" w:rsidRDefault="00C91016" w:rsidP="00D7357B">
            <w:pPr>
              <w:pStyle w:val="TableText"/>
              <w:jc w:val="center"/>
            </w:pPr>
            <w:r w:rsidRPr="00553D38">
              <w:t>6%</w:t>
            </w:r>
          </w:p>
        </w:tc>
      </w:tr>
    </w:tbl>
    <w:p w14:paraId="139A3A87" w14:textId="0EAE47E4" w:rsidR="00452D01" w:rsidRPr="00553D38" w:rsidRDefault="00452D01" w:rsidP="00FE0FC2"/>
    <w:p w14:paraId="4F08A0FC" w14:textId="77777777" w:rsidR="00D7357B" w:rsidRPr="00553D38" w:rsidRDefault="00D7357B" w:rsidP="00FE0FC2"/>
    <w:p w14:paraId="1EC41726" w14:textId="77777777" w:rsidR="00452D01" w:rsidRPr="00553D38" w:rsidRDefault="00C91016" w:rsidP="00FE0FC2">
      <w:pPr>
        <w:pStyle w:val="Heading3"/>
      </w:pPr>
      <w:bookmarkStart w:id="3" w:name="_yir54jhqcqw4" w:colFirst="0" w:colLast="0"/>
      <w:bookmarkEnd w:id="3"/>
      <w:r w:rsidRPr="00553D38">
        <w:lastRenderedPageBreak/>
        <w:t>Climate change segmentation questions</w:t>
      </w:r>
    </w:p>
    <w:p w14:paraId="513B09E1" w14:textId="6F96C166" w:rsidR="00452D01" w:rsidRPr="00553D38" w:rsidRDefault="00C91016" w:rsidP="00C355A5">
      <w:pPr>
        <w:ind w:firstLine="0"/>
      </w:pPr>
      <w:r w:rsidRPr="00553D38">
        <w:t>How worried are you about climate change?</w:t>
      </w:r>
      <w:r w:rsidR="00C355A5" w:rsidRPr="00553D38">
        <w:t xml:space="preserve"> (4-point Likert: </w:t>
      </w:r>
      <w:r w:rsidRPr="00553D38">
        <w:t>Very worried</w:t>
      </w:r>
      <w:r w:rsidR="00C355A5" w:rsidRPr="00553D38">
        <w:t xml:space="preserve"> to </w:t>
      </w:r>
      <w:r w:rsidRPr="00553D38">
        <w:t>Not at all worried</w:t>
      </w:r>
      <w:r w:rsidR="00C355A5" w:rsidRPr="00553D38">
        <w:t>)</w:t>
      </w:r>
    </w:p>
    <w:p w14:paraId="05865F98" w14:textId="77777777" w:rsidR="00C355A5" w:rsidRPr="00553D38" w:rsidRDefault="00C355A5" w:rsidP="00C355A5">
      <w:pPr>
        <w:ind w:firstLine="0"/>
      </w:pPr>
    </w:p>
    <w:p w14:paraId="13F24D48" w14:textId="0F0DEF50" w:rsidR="00452D01" w:rsidRPr="00553D38" w:rsidRDefault="00C91016" w:rsidP="00C355A5">
      <w:pPr>
        <w:ind w:firstLine="0"/>
      </w:pPr>
      <w:r w:rsidRPr="00553D38">
        <w:t>How much do you think climate change will harm you personally?</w:t>
      </w:r>
      <w:r w:rsidR="00C355A5" w:rsidRPr="00553D38">
        <w:t xml:space="preserve"> (4-point Likert: </w:t>
      </w:r>
      <w:r w:rsidRPr="00553D38">
        <w:t>Not at all</w:t>
      </w:r>
      <w:r w:rsidR="00C355A5" w:rsidRPr="00553D38">
        <w:t xml:space="preserve"> to </w:t>
      </w:r>
      <w:r w:rsidRPr="00553D38">
        <w:t>A great deal</w:t>
      </w:r>
      <w:r w:rsidR="00C355A5" w:rsidRPr="00553D38">
        <w:t xml:space="preserve">; plus </w:t>
      </w:r>
      <w:r w:rsidRPr="00553D38">
        <w:t>Don't know</w:t>
      </w:r>
      <w:r w:rsidR="00C355A5" w:rsidRPr="00553D38">
        <w:t>)</w:t>
      </w:r>
    </w:p>
    <w:p w14:paraId="24A2802B" w14:textId="77777777" w:rsidR="00C355A5" w:rsidRPr="00553D38" w:rsidRDefault="00C355A5" w:rsidP="00C355A5">
      <w:pPr>
        <w:ind w:firstLine="0"/>
      </w:pPr>
    </w:p>
    <w:p w14:paraId="1BC8091F" w14:textId="091BBCA1" w:rsidR="00452D01" w:rsidRPr="00553D38" w:rsidRDefault="00C91016" w:rsidP="00C355A5">
      <w:pPr>
        <w:ind w:firstLine="0"/>
      </w:pPr>
      <w:r w:rsidRPr="00553D38">
        <w:t>How much do you think climate change will harm future generations of people?</w:t>
      </w:r>
      <w:r w:rsidR="00C355A5" w:rsidRPr="00553D38">
        <w:t xml:space="preserve"> (4-point Likert; </w:t>
      </w:r>
      <w:r w:rsidRPr="00553D38">
        <w:t>Not at all</w:t>
      </w:r>
      <w:r w:rsidR="00C355A5" w:rsidRPr="00553D38">
        <w:t xml:space="preserve"> to </w:t>
      </w:r>
      <w:r w:rsidRPr="00553D38">
        <w:t>A great deal</w:t>
      </w:r>
      <w:r w:rsidR="00C355A5" w:rsidRPr="00553D38">
        <w:t xml:space="preserve">; plus </w:t>
      </w:r>
      <w:r w:rsidRPr="00553D38">
        <w:t>Don't know</w:t>
      </w:r>
      <w:r w:rsidR="00C355A5" w:rsidRPr="00553D38">
        <w:t>)</w:t>
      </w:r>
    </w:p>
    <w:p w14:paraId="08201926" w14:textId="77777777" w:rsidR="00C355A5" w:rsidRPr="00553D38" w:rsidRDefault="00C355A5" w:rsidP="00C355A5">
      <w:pPr>
        <w:ind w:firstLine="0"/>
      </w:pPr>
    </w:p>
    <w:p w14:paraId="2112B76D" w14:textId="0D59D107" w:rsidR="00452D01" w:rsidRPr="00553D38" w:rsidRDefault="00C91016" w:rsidP="00C355A5">
      <w:pPr>
        <w:ind w:firstLine="0"/>
      </w:pPr>
      <w:r w:rsidRPr="00553D38">
        <w:t>How important is the issue of climate change to you personally?</w:t>
      </w:r>
      <w:r w:rsidR="00C355A5" w:rsidRPr="00553D38">
        <w:t xml:space="preserve"> (5-point Likert; </w:t>
      </w:r>
      <w:r w:rsidRPr="00553D38">
        <w:t>Not at all important</w:t>
      </w:r>
      <w:r w:rsidR="00C355A5" w:rsidRPr="00553D38">
        <w:t xml:space="preserve"> to </w:t>
      </w:r>
      <w:r w:rsidRPr="00553D38">
        <w:t>Extremely important</w:t>
      </w:r>
      <w:r w:rsidR="00C355A5" w:rsidRPr="00553D38">
        <w:t>)</w:t>
      </w:r>
    </w:p>
    <w:p w14:paraId="66138592" w14:textId="77777777" w:rsidR="00452D01" w:rsidRPr="00553D38" w:rsidRDefault="00452D01" w:rsidP="00FE0FC2"/>
    <w:p w14:paraId="15F81BFE" w14:textId="77777777" w:rsidR="00452D01" w:rsidRPr="00553D38" w:rsidRDefault="00C91016" w:rsidP="00FE0FC2">
      <w:pPr>
        <w:pStyle w:val="Heading3"/>
      </w:pPr>
      <w:bookmarkStart w:id="4" w:name="_lxb5xu1ktcd8" w:colFirst="0" w:colLast="0"/>
      <w:bookmarkEnd w:id="4"/>
      <w:r w:rsidRPr="00553D38">
        <w:t>COVID-19 segmentation questions</w:t>
      </w:r>
    </w:p>
    <w:p w14:paraId="6A568C9A" w14:textId="77777777" w:rsidR="00452D01" w:rsidRPr="00553D38" w:rsidRDefault="00C91016" w:rsidP="00D7357B">
      <w:pPr>
        <w:ind w:firstLine="0"/>
      </w:pPr>
      <w:r w:rsidRPr="00553D38">
        <w:t>To what extent do you feel that getting a COVID-19 vaccine will be ...</w:t>
      </w:r>
    </w:p>
    <w:p w14:paraId="155CEC08" w14:textId="77777777" w:rsidR="00452D01" w:rsidRPr="00553D38" w:rsidRDefault="00C91016" w:rsidP="00FE0FC2">
      <w:pPr>
        <w:pStyle w:val="ListParagraph"/>
        <w:numPr>
          <w:ilvl w:val="0"/>
          <w:numId w:val="5"/>
        </w:numPr>
      </w:pPr>
      <w:r w:rsidRPr="00553D38">
        <w:t>Bad-Good (7 points)</w:t>
      </w:r>
    </w:p>
    <w:p w14:paraId="28D79A97" w14:textId="77777777" w:rsidR="00452D01" w:rsidRPr="00553D38" w:rsidRDefault="00C91016" w:rsidP="00FE0FC2">
      <w:pPr>
        <w:pStyle w:val="ListParagraph"/>
        <w:numPr>
          <w:ilvl w:val="0"/>
          <w:numId w:val="5"/>
        </w:numPr>
      </w:pPr>
      <w:r w:rsidRPr="00553D38">
        <w:t>Unpleasant-Pleasant (7 points)</w:t>
      </w:r>
    </w:p>
    <w:p w14:paraId="725268B8" w14:textId="77777777" w:rsidR="00452D01" w:rsidRPr="00553D38" w:rsidRDefault="00C91016" w:rsidP="00FE0FC2">
      <w:pPr>
        <w:pStyle w:val="ListParagraph"/>
        <w:numPr>
          <w:ilvl w:val="0"/>
          <w:numId w:val="5"/>
        </w:numPr>
      </w:pPr>
      <w:r w:rsidRPr="00553D38">
        <w:t>Harmful-Beneficial (7 points)</w:t>
      </w:r>
    </w:p>
    <w:p w14:paraId="5E886130" w14:textId="77777777" w:rsidR="00452D01" w:rsidRPr="00553D38" w:rsidRDefault="00C91016" w:rsidP="00FE0FC2">
      <w:pPr>
        <w:pStyle w:val="ListParagraph"/>
        <w:numPr>
          <w:ilvl w:val="0"/>
          <w:numId w:val="5"/>
        </w:numPr>
      </w:pPr>
      <w:r w:rsidRPr="00553D38">
        <w:t>Worthless-Valuable (7 points)</w:t>
      </w:r>
    </w:p>
    <w:p w14:paraId="31056281" w14:textId="77777777" w:rsidR="00452D01" w:rsidRPr="00553D38" w:rsidRDefault="00C91016" w:rsidP="00FE0FC2">
      <w:pPr>
        <w:pStyle w:val="ListParagraph"/>
        <w:numPr>
          <w:ilvl w:val="0"/>
          <w:numId w:val="5"/>
        </w:numPr>
      </w:pPr>
      <w:r w:rsidRPr="00553D38">
        <w:t>Ineffective-Effective (7 points)</w:t>
      </w:r>
    </w:p>
    <w:p w14:paraId="36A0B034" w14:textId="77777777" w:rsidR="00452D01" w:rsidRPr="00553D38" w:rsidRDefault="00C91016" w:rsidP="00FE0FC2">
      <w:pPr>
        <w:pStyle w:val="ListParagraph"/>
        <w:numPr>
          <w:ilvl w:val="0"/>
          <w:numId w:val="5"/>
        </w:numPr>
      </w:pPr>
      <w:r w:rsidRPr="00553D38">
        <w:t>Unsafe-Safe (7 points)</w:t>
      </w:r>
    </w:p>
    <w:p w14:paraId="4D947D5A" w14:textId="77777777" w:rsidR="00452D01" w:rsidRPr="00553D38" w:rsidRDefault="00C91016" w:rsidP="00FE0FC2">
      <w:pPr>
        <w:pStyle w:val="ListParagraph"/>
        <w:numPr>
          <w:ilvl w:val="0"/>
          <w:numId w:val="5"/>
        </w:numPr>
      </w:pPr>
      <w:r w:rsidRPr="00553D38">
        <w:t>Undesirable-Desirable (7 points)</w:t>
      </w:r>
    </w:p>
    <w:p w14:paraId="5499C3F4" w14:textId="77777777" w:rsidR="00452D01" w:rsidRPr="00553D38" w:rsidRDefault="00452D01" w:rsidP="00FE0FC2"/>
    <w:p w14:paraId="29FF54D0" w14:textId="77777777" w:rsidR="00452D01" w:rsidRPr="00553D38" w:rsidRDefault="00C91016" w:rsidP="00D7357B">
      <w:pPr>
        <w:ind w:firstLine="0"/>
      </w:pPr>
      <w:r w:rsidRPr="00553D38">
        <w:t>When a coronavirus vaccine is available in Australia, what would you do?</w:t>
      </w:r>
    </w:p>
    <w:p w14:paraId="43657BFD" w14:textId="77777777" w:rsidR="00452D01" w:rsidRPr="00553D38" w:rsidRDefault="00C91016" w:rsidP="00C355A5">
      <w:pPr>
        <w:pStyle w:val="ListParagraph"/>
        <w:numPr>
          <w:ilvl w:val="0"/>
          <w:numId w:val="10"/>
        </w:numPr>
      </w:pPr>
      <w:r w:rsidRPr="00553D38">
        <w:t>I will get vaccinated against the coronavirus Yes/No</w:t>
      </w:r>
    </w:p>
    <w:p w14:paraId="27527D3E" w14:textId="77777777" w:rsidR="00452D01" w:rsidRPr="00553D38" w:rsidRDefault="00452D01" w:rsidP="00FE0FC2"/>
    <w:p w14:paraId="32A8F0EE" w14:textId="162F9C07" w:rsidR="00C355A5" w:rsidRPr="00553D38" w:rsidRDefault="00C91016" w:rsidP="00C355A5">
      <w:pPr>
        <w:ind w:firstLine="0"/>
      </w:pPr>
      <w:r w:rsidRPr="00553D38">
        <w:t>When a coronavirus (COVID-19) vaccine becomes available:</w:t>
      </w:r>
      <w:r w:rsidR="00C355A5" w:rsidRPr="00553D38">
        <w:t xml:space="preserve"> (Yes, definitely; Unsure, but leaning towards Yes; Unsure, but leaning towards No; No, definitely not)</w:t>
      </w:r>
    </w:p>
    <w:p w14:paraId="400A4E51" w14:textId="77777777" w:rsidR="00452D01" w:rsidRPr="00553D38" w:rsidRDefault="00C91016" w:rsidP="00C355A5">
      <w:pPr>
        <w:pStyle w:val="ListParagraph"/>
        <w:numPr>
          <w:ilvl w:val="0"/>
          <w:numId w:val="9"/>
        </w:numPr>
      </w:pPr>
      <w:r w:rsidRPr="00553D38">
        <w:t>Would you accept the vaccine for yourself?</w:t>
      </w:r>
    </w:p>
    <w:p w14:paraId="31AF6864" w14:textId="77777777" w:rsidR="00452D01" w:rsidRPr="00553D38" w:rsidRDefault="00C91016" w:rsidP="00C355A5">
      <w:pPr>
        <w:pStyle w:val="ListParagraph"/>
        <w:numPr>
          <w:ilvl w:val="0"/>
          <w:numId w:val="9"/>
        </w:numPr>
      </w:pPr>
      <w:r w:rsidRPr="00553D38">
        <w:t>Would you accept the vaccine if it meant protecting friends, family, or at-risk groups?</w:t>
      </w:r>
    </w:p>
    <w:p w14:paraId="3437B892" w14:textId="77777777" w:rsidR="00452D01" w:rsidRPr="00553D38" w:rsidRDefault="00C91016" w:rsidP="00C355A5">
      <w:pPr>
        <w:pStyle w:val="ListParagraph"/>
        <w:numPr>
          <w:ilvl w:val="0"/>
          <w:numId w:val="9"/>
        </w:numPr>
      </w:pPr>
      <w:r w:rsidRPr="00553D38">
        <w:t>Would you be willing to put your name on the list to be vaccinated first?</w:t>
      </w:r>
    </w:p>
    <w:p w14:paraId="4FDAF2C1" w14:textId="77777777" w:rsidR="00452D01" w:rsidRPr="00553D38" w:rsidRDefault="00452D01" w:rsidP="00FE0FC2"/>
    <w:p w14:paraId="1C032FC5" w14:textId="77777777" w:rsidR="00C355A5" w:rsidRPr="00553D38" w:rsidRDefault="00C91016" w:rsidP="00C355A5">
      <w:pPr>
        <w:ind w:firstLine="0"/>
      </w:pPr>
      <w:r w:rsidRPr="00553D38">
        <w:lastRenderedPageBreak/>
        <w:t>How much do you agree or disagree with the following statements:</w:t>
      </w:r>
      <w:r w:rsidR="00C355A5" w:rsidRPr="00553D38">
        <w:t xml:space="preserve"> (5-point Likert: Strongly agree to Strongly disagree)</w:t>
      </w:r>
    </w:p>
    <w:p w14:paraId="1211369C" w14:textId="77777777" w:rsidR="00452D01" w:rsidRPr="00553D38" w:rsidRDefault="00C91016" w:rsidP="00C355A5">
      <w:pPr>
        <w:pStyle w:val="ListParagraph"/>
        <w:numPr>
          <w:ilvl w:val="0"/>
          <w:numId w:val="8"/>
        </w:numPr>
      </w:pPr>
      <w:r w:rsidRPr="00553D38">
        <w:t>Most of my family and friends will take a COVID-19 vaccine when available</w:t>
      </w:r>
    </w:p>
    <w:p w14:paraId="30726361" w14:textId="77777777" w:rsidR="00452D01" w:rsidRPr="00553D38" w:rsidRDefault="00C91016" w:rsidP="00C355A5">
      <w:pPr>
        <w:pStyle w:val="ListParagraph"/>
        <w:numPr>
          <w:ilvl w:val="0"/>
          <w:numId w:val="8"/>
        </w:numPr>
      </w:pPr>
      <w:r w:rsidRPr="00553D38">
        <w:t>Most people who are important to me would approve of my getting a COVID-19 vaccine when available</w:t>
      </w:r>
    </w:p>
    <w:p w14:paraId="2341BEC6" w14:textId="77777777" w:rsidR="00452D01" w:rsidRPr="00553D38" w:rsidRDefault="00C91016" w:rsidP="00C355A5">
      <w:pPr>
        <w:pStyle w:val="ListParagraph"/>
        <w:numPr>
          <w:ilvl w:val="0"/>
          <w:numId w:val="8"/>
        </w:numPr>
      </w:pPr>
      <w:r w:rsidRPr="00553D38">
        <w:t>Doctors would think that I should get a COVID-19 vaccine when available</w:t>
      </w:r>
    </w:p>
    <w:p w14:paraId="61E3B702" w14:textId="29875AF9" w:rsidR="00452D01" w:rsidRPr="00553D38" w:rsidRDefault="00C91016" w:rsidP="00C355A5">
      <w:pPr>
        <w:pStyle w:val="ListParagraph"/>
        <w:numPr>
          <w:ilvl w:val="0"/>
          <w:numId w:val="8"/>
        </w:numPr>
      </w:pPr>
      <w:r w:rsidRPr="00553D38">
        <w:t>I am confident that I will get a COVID-19 vaccine as soon as it is available in my area</w:t>
      </w:r>
      <w:r w:rsidR="00C355A5" w:rsidRPr="00553D38">
        <w:t xml:space="preserve"> </w:t>
      </w:r>
    </w:p>
    <w:p w14:paraId="77F0BA4A" w14:textId="235CE07C" w:rsidR="00452D01" w:rsidRPr="00553D38" w:rsidRDefault="00C91016" w:rsidP="00C355A5">
      <w:pPr>
        <w:pStyle w:val="ListParagraph"/>
        <w:numPr>
          <w:ilvl w:val="0"/>
          <w:numId w:val="8"/>
        </w:numPr>
      </w:pPr>
      <w:r w:rsidRPr="00553D38">
        <w:t>Whether I could get a COVID-19 vaccine is up to me</w:t>
      </w:r>
      <w:r w:rsidR="00C355A5" w:rsidRPr="00553D38">
        <w:t>.</w:t>
      </w:r>
    </w:p>
    <w:p w14:paraId="6621378C" w14:textId="77777777" w:rsidR="00C355A5" w:rsidRPr="00553D38" w:rsidRDefault="00C355A5" w:rsidP="00C355A5"/>
    <w:sectPr w:rsidR="00C355A5" w:rsidRPr="00553D38" w:rsidSect="00553D38">
      <w:headerReference w:type="default" r:id="rId8"/>
      <w:headerReference w:type="first" r:id="rId9"/>
      <w:pgSz w:w="11909" w:h="16834"/>
      <w:pgMar w:top="1440" w:right="1440" w:bottom="1440" w:left="1417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D386D2" w14:textId="77777777" w:rsidR="0005083C" w:rsidRDefault="0005083C" w:rsidP="00FE0FC2">
      <w:r>
        <w:separator/>
      </w:r>
    </w:p>
  </w:endnote>
  <w:endnote w:type="continuationSeparator" w:id="0">
    <w:p w14:paraId="26AD4B6C" w14:textId="77777777" w:rsidR="0005083C" w:rsidRDefault="0005083C" w:rsidP="00FE0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7DC42" w14:textId="77777777" w:rsidR="0005083C" w:rsidRDefault="0005083C" w:rsidP="00FE0FC2">
      <w:r>
        <w:separator/>
      </w:r>
    </w:p>
  </w:footnote>
  <w:footnote w:type="continuationSeparator" w:id="0">
    <w:p w14:paraId="0D74BA43" w14:textId="77777777" w:rsidR="0005083C" w:rsidRDefault="0005083C" w:rsidP="00FE0F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61CA8" w14:textId="77777777" w:rsidR="006B0919" w:rsidRDefault="006B0919" w:rsidP="00FE0FC2"/>
  <w:p w14:paraId="2836119B" w14:textId="6489EC14" w:rsidR="006B0919" w:rsidRDefault="000B3AE4" w:rsidP="00FE0FC2">
    <w:pPr>
      <w:ind w:firstLine="0"/>
    </w:pPr>
    <w:r>
      <w:t>CLIMATE CHANGE AND COVID-19 VACCINE AUDIENCE SEGMENTS</w:t>
    </w:r>
    <w:r w:rsidR="006B0919">
      <w:tab/>
    </w:r>
    <w:r w:rsidR="006B0919">
      <w:tab/>
    </w:r>
    <w:r w:rsidR="006B0919">
      <w:fldChar w:fldCharType="begin"/>
    </w:r>
    <w:r w:rsidR="006B0919">
      <w:instrText>PAGE</w:instrText>
    </w:r>
    <w:r w:rsidR="006B0919">
      <w:fldChar w:fldCharType="separate"/>
    </w:r>
    <w:r w:rsidR="00553D38">
      <w:rPr>
        <w:noProof/>
      </w:rPr>
      <w:t>1</w:t>
    </w:r>
    <w:r w:rsidR="006B0919"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27982" w14:textId="77777777" w:rsidR="006B0919" w:rsidRDefault="006B0919" w:rsidP="00D6546E">
    <w:pPr>
      <w:ind w:left="7920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74B8E"/>
    <w:multiLevelType w:val="multilevel"/>
    <w:tmpl w:val="8B386A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B806EBA"/>
    <w:multiLevelType w:val="hybridMultilevel"/>
    <w:tmpl w:val="29B2E6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8C01D0"/>
    <w:multiLevelType w:val="hybridMultilevel"/>
    <w:tmpl w:val="A434DF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14B272A"/>
    <w:multiLevelType w:val="hybridMultilevel"/>
    <w:tmpl w:val="61AA14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2197D23"/>
    <w:multiLevelType w:val="multilevel"/>
    <w:tmpl w:val="FEE648C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4A072120"/>
    <w:multiLevelType w:val="hybridMultilevel"/>
    <w:tmpl w:val="FC2A6F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BF528D"/>
    <w:multiLevelType w:val="multilevel"/>
    <w:tmpl w:val="6F3A875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7" w15:restartNumberingAfterBreak="0">
    <w:nsid w:val="654C6D11"/>
    <w:multiLevelType w:val="multilevel"/>
    <w:tmpl w:val="0D2C9494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8" w15:restartNumberingAfterBreak="0">
    <w:nsid w:val="6B2B2490"/>
    <w:multiLevelType w:val="multilevel"/>
    <w:tmpl w:val="B6E4E91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9" w15:restartNumberingAfterBreak="0">
    <w:nsid w:val="779019F3"/>
    <w:multiLevelType w:val="multilevel"/>
    <w:tmpl w:val="52363DF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num w:numId="1">
    <w:abstractNumId w:val="0"/>
  </w:num>
  <w:num w:numId="2">
    <w:abstractNumId w:val="8"/>
  </w:num>
  <w:num w:numId="3">
    <w:abstractNumId w:val="4"/>
  </w:num>
  <w:num w:numId="4">
    <w:abstractNumId w:val="9"/>
  </w:num>
  <w:num w:numId="5">
    <w:abstractNumId w:val="6"/>
  </w:num>
  <w:num w:numId="6">
    <w:abstractNumId w:val="7"/>
  </w:num>
  <w:num w:numId="7">
    <w:abstractNumId w:val="2"/>
  </w:num>
  <w:num w:numId="8">
    <w:abstractNumId w:val="3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D01"/>
    <w:rsid w:val="000358E3"/>
    <w:rsid w:val="0005083C"/>
    <w:rsid w:val="00054F1E"/>
    <w:rsid w:val="00081E39"/>
    <w:rsid w:val="00091D02"/>
    <w:rsid w:val="000A4529"/>
    <w:rsid w:val="000B3AE4"/>
    <w:rsid w:val="000D72D5"/>
    <w:rsid w:val="001024D3"/>
    <w:rsid w:val="00113D81"/>
    <w:rsid w:val="00166804"/>
    <w:rsid w:val="001A6C5E"/>
    <w:rsid w:val="001C2B73"/>
    <w:rsid w:val="002162C0"/>
    <w:rsid w:val="00237008"/>
    <w:rsid w:val="00250C05"/>
    <w:rsid w:val="002616F8"/>
    <w:rsid w:val="00262DA2"/>
    <w:rsid w:val="002976DA"/>
    <w:rsid w:val="002A14BC"/>
    <w:rsid w:val="0031504E"/>
    <w:rsid w:val="0037250E"/>
    <w:rsid w:val="003D7747"/>
    <w:rsid w:val="003D7C4F"/>
    <w:rsid w:val="003F646B"/>
    <w:rsid w:val="00403C54"/>
    <w:rsid w:val="0043332E"/>
    <w:rsid w:val="00452D01"/>
    <w:rsid w:val="004A518A"/>
    <w:rsid w:val="004C634D"/>
    <w:rsid w:val="00505318"/>
    <w:rsid w:val="00513F8F"/>
    <w:rsid w:val="00551DB9"/>
    <w:rsid w:val="00553D38"/>
    <w:rsid w:val="005608DF"/>
    <w:rsid w:val="00572FA6"/>
    <w:rsid w:val="005A5118"/>
    <w:rsid w:val="005D6D8D"/>
    <w:rsid w:val="0061622D"/>
    <w:rsid w:val="00644A1C"/>
    <w:rsid w:val="006812BF"/>
    <w:rsid w:val="006B0919"/>
    <w:rsid w:val="006C114B"/>
    <w:rsid w:val="007064E1"/>
    <w:rsid w:val="0073060D"/>
    <w:rsid w:val="00776868"/>
    <w:rsid w:val="0078192D"/>
    <w:rsid w:val="007B14F0"/>
    <w:rsid w:val="007B1D75"/>
    <w:rsid w:val="007C7C43"/>
    <w:rsid w:val="007E4843"/>
    <w:rsid w:val="00803D48"/>
    <w:rsid w:val="00811A67"/>
    <w:rsid w:val="00821288"/>
    <w:rsid w:val="008704E9"/>
    <w:rsid w:val="00887D00"/>
    <w:rsid w:val="008D0427"/>
    <w:rsid w:val="008E521D"/>
    <w:rsid w:val="00911CEC"/>
    <w:rsid w:val="00924EFB"/>
    <w:rsid w:val="00956377"/>
    <w:rsid w:val="009A793D"/>
    <w:rsid w:val="00A236FB"/>
    <w:rsid w:val="00A36C06"/>
    <w:rsid w:val="00A4180F"/>
    <w:rsid w:val="00A64A51"/>
    <w:rsid w:val="00AA4BFF"/>
    <w:rsid w:val="00AA5431"/>
    <w:rsid w:val="00AE75EB"/>
    <w:rsid w:val="00B21084"/>
    <w:rsid w:val="00B42E26"/>
    <w:rsid w:val="00B60955"/>
    <w:rsid w:val="00B65F4E"/>
    <w:rsid w:val="00B94C87"/>
    <w:rsid w:val="00BA5D04"/>
    <w:rsid w:val="00BD7E2C"/>
    <w:rsid w:val="00BF6626"/>
    <w:rsid w:val="00C02685"/>
    <w:rsid w:val="00C355A5"/>
    <w:rsid w:val="00C7012C"/>
    <w:rsid w:val="00C87544"/>
    <w:rsid w:val="00C91016"/>
    <w:rsid w:val="00CC177F"/>
    <w:rsid w:val="00CF2469"/>
    <w:rsid w:val="00D00237"/>
    <w:rsid w:val="00D02F35"/>
    <w:rsid w:val="00D1604B"/>
    <w:rsid w:val="00D33693"/>
    <w:rsid w:val="00D35EE6"/>
    <w:rsid w:val="00D518AA"/>
    <w:rsid w:val="00D6546E"/>
    <w:rsid w:val="00D7357B"/>
    <w:rsid w:val="00D93585"/>
    <w:rsid w:val="00D965FF"/>
    <w:rsid w:val="00DA69A7"/>
    <w:rsid w:val="00DD7667"/>
    <w:rsid w:val="00DE7CDE"/>
    <w:rsid w:val="00E33C4D"/>
    <w:rsid w:val="00E638FE"/>
    <w:rsid w:val="00E72B45"/>
    <w:rsid w:val="00E75932"/>
    <w:rsid w:val="00EB0158"/>
    <w:rsid w:val="00EE5510"/>
    <w:rsid w:val="00F0151C"/>
    <w:rsid w:val="00F05B61"/>
    <w:rsid w:val="00F35136"/>
    <w:rsid w:val="00F863A7"/>
    <w:rsid w:val="00FA6456"/>
    <w:rsid w:val="00FC63C9"/>
    <w:rsid w:val="00FD7E7C"/>
    <w:rsid w:val="00FE0FC2"/>
    <w:rsid w:val="00FE4B15"/>
    <w:rsid w:val="00FF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23037"/>
  <w15:docId w15:val="{DD673AED-5EEF-473A-826E-8FA7B1C8F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" w:eastAsia="en-AU" w:bidi="ar-SA"/>
      </w:rPr>
    </w:rPrDefault>
    <w:pPrDefault>
      <w:pPr>
        <w:spacing w:line="312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FC2"/>
    <w:pPr>
      <w:spacing w:line="360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ind w:firstLine="0"/>
      <w:jc w:val="center"/>
      <w:outlineLvl w:val="0"/>
    </w:p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after="120"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ind w:firstLine="0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0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01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4E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4EF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13D81"/>
    <w:rPr>
      <w:i/>
      <w:iCs/>
    </w:rPr>
  </w:style>
  <w:style w:type="paragraph" w:styleId="ListParagraph">
    <w:name w:val="List Paragraph"/>
    <w:basedOn w:val="Normal"/>
    <w:uiPriority w:val="34"/>
    <w:qFormat/>
    <w:rsid w:val="00DD76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766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667"/>
  </w:style>
  <w:style w:type="paragraph" w:styleId="Footer">
    <w:name w:val="footer"/>
    <w:basedOn w:val="Normal"/>
    <w:link w:val="FooterChar"/>
    <w:uiPriority w:val="99"/>
    <w:unhideWhenUsed/>
    <w:rsid w:val="00DD766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667"/>
  </w:style>
  <w:style w:type="paragraph" w:customStyle="1" w:styleId="ReferenceNote">
    <w:name w:val="ReferenceNote"/>
    <w:basedOn w:val="Normal"/>
    <w:qFormat/>
    <w:rsid w:val="00FE0FC2"/>
    <w:pPr>
      <w:ind w:left="340" w:hanging="340"/>
    </w:pPr>
  </w:style>
  <w:style w:type="paragraph" w:customStyle="1" w:styleId="TableText">
    <w:name w:val="TableText"/>
    <w:basedOn w:val="Normal"/>
    <w:qFormat/>
    <w:rsid w:val="00FE0FC2"/>
    <w:pPr>
      <w:spacing w:line="240" w:lineRule="auto"/>
      <w:ind w:firstLine="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D866D-7837-4997-B671-BCFC074F4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Richardson</dc:creator>
  <cp:lastModifiedBy>Ramya G</cp:lastModifiedBy>
  <cp:revision>5</cp:revision>
  <dcterms:created xsi:type="dcterms:W3CDTF">2022-03-30T20:40:00Z</dcterms:created>
  <dcterms:modified xsi:type="dcterms:W3CDTF">2022-12-22T10:58:00Z</dcterms:modified>
</cp:coreProperties>
</file>